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245DD7" w14:textId="39B6616B" w:rsidR="00A75093" w:rsidRPr="007D22C8" w:rsidRDefault="00A75093" w:rsidP="00976336">
      <w:pPr>
        <w:widowControl/>
        <w:spacing w:line="240" w:lineRule="auto"/>
        <w:jc w:val="center"/>
        <w:rPr>
          <w:rFonts w:ascii="Times New Roman" w:eastAsia="宋体" w:hAnsi="Times New Roman" w:cs="Times New Roman" w:hint="eastAsia"/>
          <w:kern w:val="0"/>
          <w:sz w:val="24"/>
        </w:rPr>
      </w:pPr>
      <w:r w:rsidRPr="00C21C6C">
        <w:rPr>
          <w:rFonts w:ascii="Times New Roman" w:eastAsia="宋体" w:hAnsi="Times New Roman" w:cs="Times New Roman"/>
          <w:b/>
          <w:bCs/>
          <w:kern w:val="0"/>
          <w:sz w:val="24"/>
        </w:rPr>
        <w:t>Supplementary Table 1</w:t>
      </w:r>
      <w:r w:rsidRPr="007D22C8">
        <w:rPr>
          <w:rFonts w:ascii="Times New Roman" w:eastAsia="宋体" w:hAnsi="Times New Roman" w:cs="Times New Roman"/>
          <w:kern w:val="0"/>
          <w:sz w:val="24"/>
        </w:rPr>
        <w:t xml:space="preserve">. </w:t>
      </w:r>
      <w:r w:rsidR="00ED3806" w:rsidRPr="00ED3806">
        <w:rPr>
          <w:rFonts w:ascii="Times New Roman" w:eastAsia="宋体" w:hAnsi="Times New Roman" w:cs="Times New Roman"/>
          <w:kern w:val="0"/>
          <w:sz w:val="24"/>
        </w:rPr>
        <w:t>Diagnostic performance of CAP, non-invasive metabolic indices, and combined models for identifying ≥S1, ≥S2, and S3 steatosis</w:t>
      </w:r>
    </w:p>
    <w:tbl>
      <w:tblPr>
        <w:tblStyle w:val="af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864"/>
        <w:gridCol w:w="2105"/>
        <w:gridCol w:w="1984"/>
        <w:gridCol w:w="2127"/>
        <w:gridCol w:w="1701"/>
        <w:gridCol w:w="2835"/>
      </w:tblGrid>
      <w:tr w:rsidR="002C24BD" w:rsidRPr="007D22C8" w14:paraId="14635055" w14:textId="77777777" w:rsidTr="00A13EA9">
        <w:trPr>
          <w:jc w:val="center"/>
        </w:trPr>
        <w:tc>
          <w:tcPr>
            <w:tcW w:w="19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E17571" w14:textId="06A23C08" w:rsidR="002C24BD" w:rsidRPr="007D22C8" w:rsidRDefault="002C24BD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Steatosis grade</w:t>
            </w:r>
          </w:p>
        </w:tc>
        <w:tc>
          <w:tcPr>
            <w:tcW w:w="18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635640" w14:textId="18E5C5B7" w:rsidR="002C24BD" w:rsidRPr="007D22C8" w:rsidRDefault="002C24BD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Model</w:t>
            </w:r>
          </w:p>
        </w:tc>
        <w:tc>
          <w:tcPr>
            <w:tcW w:w="21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F0CC29" w14:textId="41DEC9E8" w:rsidR="002C24BD" w:rsidRPr="007D22C8" w:rsidRDefault="002C24BD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AUC (95% CI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F65E61" w14:textId="37B51BD4" w:rsidR="002C24BD" w:rsidRPr="007D22C8" w:rsidRDefault="002C24BD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Sensitivity (%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8F979E" w14:textId="39F96BE8" w:rsidR="002C24BD" w:rsidRPr="007D22C8" w:rsidRDefault="002C24BD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Specificity (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B83CD9" w14:textId="30AD7F98" w:rsidR="002C24BD" w:rsidRPr="007D22C8" w:rsidRDefault="002C24BD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Youden index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03305F" w14:textId="0B04BBAB" w:rsidR="002C24BD" w:rsidRPr="007D22C8" w:rsidRDefault="002C24BD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DeLong </w:t>
            </w:r>
            <w:r w:rsidRPr="004831E5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P</w:t>
            </w: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value vs CAP</w:t>
            </w:r>
          </w:p>
        </w:tc>
      </w:tr>
      <w:tr w:rsidR="007D22C8" w:rsidRPr="007D22C8" w14:paraId="4FCF7BD9" w14:textId="77777777" w:rsidTr="00A13EA9">
        <w:trPr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14:paraId="410D799D" w14:textId="105A43D6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≥S1</w:t>
            </w:r>
          </w:p>
        </w:tc>
        <w:tc>
          <w:tcPr>
            <w:tcW w:w="1864" w:type="dxa"/>
            <w:tcBorders>
              <w:top w:val="single" w:sz="4" w:space="0" w:color="auto"/>
            </w:tcBorders>
            <w:vAlign w:val="center"/>
          </w:tcPr>
          <w:p w14:paraId="3CFF405F" w14:textId="71E910C0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FLI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vAlign w:val="center"/>
          </w:tcPr>
          <w:p w14:paraId="5C0ADC0F" w14:textId="77777777" w:rsidR="007D22C8" w:rsidRPr="007D22C8" w:rsidRDefault="007D22C8" w:rsidP="00622E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D22C8">
              <w:rPr>
                <w:rFonts w:ascii="Times New Roman" w:eastAsia="DengXian" w:hAnsi="Times New Roman" w:cs="Times New Roman"/>
                <w:color w:val="000000"/>
                <w:sz w:val="24"/>
              </w:rPr>
              <w:t>0.819</w:t>
            </w:r>
          </w:p>
          <w:p w14:paraId="2755492A" w14:textId="0E32C335" w:rsidR="007D22C8" w:rsidRPr="007D22C8" w:rsidRDefault="007D22C8" w:rsidP="00622E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D22C8">
              <w:rPr>
                <w:rFonts w:ascii="Times New Roman" w:eastAsia="DengXian" w:hAnsi="Times New Roman" w:cs="Times New Roman"/>
                <w:color w:val="000000"/>
                <w:sz w:val="24"/>
              </w:rPr>
              <w:t>(0.682, 0.956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752FEC9" w14:textId="05569946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80.00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60517AB" w14:textId="6F162E34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76.5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C69F33B" w14:textId="73091DD4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565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7A4FECB" w14:textId="2350D77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189</w:t>
            </w:r>
          </w:p>
        </w:tc>
      </w:tr>
      <w:tr w:rsidR="007D22C8" w:rsidRPr="007D22C8" w14:paraId="0CFAD116" w14:textId="77777777" w:rsidTr="00A13EA9">
        <w:trPr>
          <w:jc w:val="center"/>
        </w:trPr>
        <w:tc>
          <w:tcPr>
            <w:tcW w:w="1980" w:type="dxa"/>
            <w:vMerge/>
            <w:vAlign w:val="center"/>
          </w:tcPr>
          <w:p w14:paraId="65CF2652" w14:textId="7777777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864" w:type="dxa"/>
            <w:vAlign w:val="center"/>
          </w:tcPr>
          <w:p w14:paraId="56FE069B" w14:textId="153495CE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VAI</w:t>
            </w:r>
          </w:p>
        </w:tc>
        <w:tc>
          <w:tcPr>
            <w:tcW w:w="2105" w:type="dxa"/>
            <w:vAlign w:val="center"/>
          </w:tcPr>
          <w:p w14:paraId="1A12B937" w14:textId="7777777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528</w:t>
            </w:r>
          </w:p>
          <w:p w14:paraId="6A505AF2" w14:textId="63D4347A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(0.337, 0.719)</w:t>
            </w:r>
          </w:p>
        </w:tc>
        <w:tc>
          <w:tcPr>
            <w:tcW w:w="1984" w:type="dxa"/>
            <w:vAlign w:val="center"/>
          </w:tcPr>
          <w:p w14:paraId="3D137485" w14:textId="5550EE38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100.00</w:t>
            </w:r>
          </w:p>
        </w:tc>
        <w:tc>
          <w:tcPr>
            <w:tcW w:w="2127" w:type="dxa"/>
            <w:vAlign w:val="center"/>
          </w:tcPr>
          <w:p w14:paraId="2E69E976" w14:textId="3D011F2F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17.60</w:t>
            </w:r>
          </w:p>
        </w:tc>
        <w:tc>
          <w:tcPr>
            <w:tcW w:w="1701" w:type="dxa"/>
            <w:vAlign w:val="center"/>
          </w:tcPr>
          <w:p w14:paraId="302E10DC" w14:textId="604F2C4F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176</w:t>
            </w:r>
          </w:p>
        </w:tc>
        <w:tc>
          <w:tcPr>
            <w:tcW w:w="2835" w:type="dxa"/>
            <w:vAlign w:val="center"/>
          </w:tcPr>
          <w:p w14:paraId="72499C37" w14:textId="5A22F346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001</w:t>
            </w:r>
          </w:p>
        </w:tc>
      </w:tr>
      <w:tr w:rsidR="007D22C8" w:rsidRPr="007D22C8" w14:paraId="40C57AA9" w14:textId="77777777" w:rsidTr="00A13EA9">
        <w:trPr>
          <w:jc w:val="center"/>
        </w:trPr>
        <w:tc>
          <w:tcPr>
            <w:tcW w:w="1980" w:type="dxa"/>
            <w:vMerge/>
            <w:vAlign w:val="center"/>
          </w:tcPr>
          <w:p w14:paraId="0D33EA13" w14:textId="7777777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864" w:type="dxa"/>
            <w:vAlign w:val="center"/>
          </w:tcPr>
          <w:p w14:paraId="1BA78D68" w14:textId="1D63C3A6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spellStart"/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TyG</w:t>
            </w:r>
            <w:proofErr w:type="spellEnd"/>
          </w:p>
        </w:tc>
        <w:tc>
          <w:tcPr>
            <w:tcW w:w="2105" w:type="dxa"/>
            <w:vAlign w:val="center"/>
          </w:tcPr>
          <w:p w14:paraId="2A8E5A88" w14:textId="7777777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543</w:t>
            </w:r>
          </w:p>
          <w:p w14:paraId="05E89298" w14:textId="765A7053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(0.352, 0.733)</w:t>
            </w:r>
          </w:p>
        </w:tc>
        <w:tc>
          <w:tcPr>
            <w:tcW w:w="1984" w:type="dxa"/>
            <w:vAlign w:val="center"/>
          </w:tcPr>
          <w:p w14:paraId="02C1B8DD" w14:textId="606A564E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45.00</w:t>
            </w:r>
          </w:p>
        </w:tc>
        <w:tc>
          <w:tcPr>
            <w:tcW w:w="2127" w:type="dxa"/>
            <w:vAlign w:val="center"/>
          </w:tcPr>
          <w:p w14:paraId="5CDDA317" w14:textId="5D376724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70.60</w:t>
            </w:r>
          </w:p>
        </w:tc>
        <w:tc>
          <w:tcPr>
            <w:tcW w:w="1701" w:type="dxa"/>
            <w:vAlign w:val="center"/>
          </w:tcPr>
          <w:p w14:paraId="3DC69B06" w14:textId="299A5D0E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156</w:t>
            </w:r>
          </w:p>
        </w:tc>
        <w:tc>
          <w:tcPr>
            <w:tcW w:w="2835" w:type="dxa"/>
            <w:vAlign w:val="center"/>
          </w:tcPr>
          <w:p w14:paraId="073614B8" w14:textId="118C7013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001</w:t>
            </w:r>
          </w:p>
        </w:tc>
      </w:tr>
      <w:tr w:rsidR="007D22C8" w:rsidRPr="007D22C8" w14:paraId="43479F5B" w14:textId="77777777" w:rsidTr="00A13EA9">
        <w:trPr>
          <w:jc w:val="center"/>
        </w:trPr>
        <w:tc>
          <w:tcPr>
            <w:tcW w:w="1980" w:type="dxa"/>
            <w:vMerge/>
            <w:vAlign w:val="center"/>
          </w:tcPr>
          <w:p w14:paraId="72FF787D" w14:textId="7777777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864" w:type="dxa"/>
            <w:vAlign w:val="center"/>
          </w:tcPr>
          <w:p w14:paraId="4DBE3E1C" w14:textId="1755798B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CAP</w:t>
            </w:r>
          </w:p>
        </w:tc>
        <w:tc>
          <w:tcPr>
            <w:tcW w:w="2105" w:type="dxa"/>
            <w:vAlign w:val="center"/>
          </w:tcPr>
          <w:p w14:paraId="1E384F02" w14:textId="7777777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924</w:t>
            </w:r>
          </w:p>
          <w:p w14:paraId="166184D4" w14:textId="5CB6B39B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(0.826, 1.000)</w:t>
            </w:r>
          </w:p>
        </w:tc>
        <w:tc>
          <w:tcPr>
            <w:tcW w:w="1984" w:type="dxa"/>
            <w:vAlign w:val="center"/>
          </w:tcPr>
          <w:p w14:paraId="20109B7A" w14:textId="72594DFD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95.00</w:t>
            </w:r>
          </w:p>
        </w:tc>
        <w:tc>
          <w:tcPr>
            <w:tcW w:w="2127" w:type="dxa"/>
            <w:vAlign w:val="center"/>
          </w:tcPr>
          <w:p w14:paraId="382949F9" w14:textId="3ADE86E3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88.24</w:t>
            </w:r>
          </w:p>
        </w:tc>
        <w:tc>
          <w:tcPr>
            <w:tcW w:w="1701" w:type="dxa"/>
            <w:vAlign w:val="center"/>
          </w:tcPr>
          <w:p w14:paraId="2307A735" w14:textId="29371D1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832</w:t>
            </w:r>
          </w:p>
        </w:tc>
        <w:tc>
          <w:tcPr>
            <w:tcW w:w="2835" w:type="dxa"/>
            <w:vAlign w:val="center"/>
          </w:tcPr>
          <w:p w14:paraId="77A6563F" w14:textId="1CDD6B41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Reference</w:t>
            </w:r>
          </w:p>
        </w:tc>
      </w:tr>
      <w:tr w:rsidR="007D22C8" w:rsidRPr="007D22C8" w14:paraId="3C60A4DE" w14:textId="77777777" w:rsidTr="00A13EA9">
        <w:trPr>
          <w:jc w:val="center"/>
        </w:trPr>
        <w:tc>
          <w:tcPr>
            <w:tcW w:w="1980" w:type="dxa"/>
            <w:vMerge/>
            <w:vAlign w:val="center"/>
          </w:tcPr>
          <w:p w14:paraId="2DB93243" w14:textId="7777777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864" w:type="dxa"/>
            <w:vAlign w:val="center"/>
          </w:tcPr>
          <w:p w14:paraId="34CA03C4" w14:textId="452492DA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CAP + FLI</w:t>
            </w:r>
          </w:p>
        </w:tc>
        <w:tc>
          <w:tcPr>
            <w:tcW w:w="2105" w:type="dxa"/>
            <w:vAlign w:val="center"/>
          </w:tcPr>
          <w:p w14:paraId="32EB2817" w14:textId="7777777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947</w:t>
            </w:r>
          </w:p>
          <w:p w14:paraId="44FF3E5C" w14:textId="68AE349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(0.</w:t>
            </w: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877</w:t>
            </w: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,</w:t>
            </w: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1.000</w:t>
            </w: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984" w:type="dxa"/>
            <w:vAlign w:val="center"/>
          </w:tcPr>
          <w:p w14:paraId="46ADE650" w14:textId="1B978E4A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95.00</w:t>
            </w:r>
          </w:p>
        </w:tc>
        <w:tc>
          <w:tcPr>
            <w:tcW w:w="2127" w:type="dxa"/>
            <w:vAlign w:val="center"/>
          </w:tcPr>
          <w:p w14:paraId="186973F7" w14:textId="671C3C24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88.20</w:t>
            </w:r>
          </w:p>
        </w:tc>
        <w:tc>
          <w:tcPr>
            <w:tcW w:w="1701" w:type="dxa"/>
            <w:vAlign w:val="center"/>
          </w:tcPr>
          <w:p w14:paraId="20928999" w14:textId="5B0B0341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832</w:t>
            </w:r>
          </w:p>
        </w:tc>
        <w:tc>
          <w:tcPr>
            <w:tcW w:w="2835" w:type="dxa"/>
            <w:vAlign w:val="center"/>
          </w:tcPr>
          <w:p w14:paraId="30B57545" w14:textId="521C58DB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340</w:t>
            </w:r>
          </w:p>
        </w:tc>
      </w:tr>
      <w:tr w:rsidR="007D22C8" w:rsidRPr="007D22C8" w14:paraId="6E89F83C" w14:textId="77777777" w:rsidTr="00A13EA9">
        <w:trPr>
          <w:jc w:val="center"/>
        </w:trPr>
        <w:tc>
          <w:tcPr>
            <w:tcW w:w="1980" w:type="dxa"/>
            <w:vMerge/>
            <w:vAlign w:val="center"/>
          </w:tcPr>
          <w:p w14:paraId="62A1B974" w14:textId="7777777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864" w:type="dxa"/>
            <w:vAlign w:val="center"/>
          </w:tcPr>
          <w:p w14:paraId="71548B0D" w14:textId="2722885E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CAP + VAI</w:t>
            </w:r>
          </w:p>
        </w:tc>
        <w:tc>
          <w:tcPr>
            <w:tcW w:w="2105" w:type="dxa"/>
            <w:vAlign w:val="center"/>
          </w:tcPr>
          <w:p w14:paraId="3462CC5F" w14:textId="7777777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924</w:t>
            </w:r>
          </w:p>
          <w:p w14:paraId="536771D9" w14:textId="7E2479F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(0.</w:t>
            </w: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833</w:t>
            </w: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,</w:t>
            </w: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1.000</w:t>
            </w: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984" w:type="dxa"/>
            <w:vAlign w:val="center"/>
          </w:tcPr>
          <w:p w14:paraId="63B58F10" w14:textId="4FAB3B75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90.00</w:t>
            </w:r>
          </w:p>
        </w:tc>
        <w:tc>
          <w:tcPr>
            <w:tcW w:w="2127" w:type="dxa"/>
            <w:vAlign w:val="center"/>
          </w:tcPr>
          <w:p w14:paraId="473E4D07" w14:textId="5AE61F2E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88.20</w:t>
            </w:r>
          </w:p>
        </w:tc>
        <w:tc>
          <w:tcPr>
            <w:tcW w:w="1701" w:type="dxa"/>
            <w:vAlign w:val="center"/>
          </w:tcPr>
          <w:p w14:paraId="3C1DD4D1" w14:textId="139807ED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782</w:t>
            </w:r>
          </w:p>
        </w:tc>
        <w:tc>
          <w:tcPr>
            <w:tcW w:w="2835" w:type="dxa"/>
            <w:vAlign w:val="center"/>
          </w:tcPr>
          <w:p w14:paraId="5F7A3682" w14:textId="0F4CC168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1.000</w:t>
            </w:r>
          </w:p>
        </w:tc>
      </w:tr>
      <w:tr w:rsidR="007D22C8" w:rsidRPr="007D22C8" w14:paraId="10383A58" w14:textId="77777777" w:rsidTr="00A13EA9">
        <w:trPr>
          <w:jc w:val="center"/>
        </w:trPr>
        <w:tc>
          <w:tcPr>
            <w:tcW w:w="1980" w:type="dxa"/>
            <w:vMerge/>
            <w:vAlign w:val="center"/>
          </w:tcPr>
          <w:p w14:paraId="47F0BDF6" w14:textId="7777777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864" w:type="dxa"/>
            <w:vAlign w:val="center"/>
          </w:tcPr>
          <w:p w14:paraId="79B46659" w14:textId="5822E961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CAP + TyG</w:t>
            </w:r>
          </w:p>
        </w:tc>
        <w:tc>
          <w:tcPr>
            <w:tcW w:w="2105" w:type="dxa"/>
            <w:vAlign w:val="center"/>
          </w:tcPr>
          <w:p w14:paraId="5BD68A8E" w14:textId="7777777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926</w:t>
            </w:r>
          </w:p>
          <w:p w14:paraId="18C75853" w14:textId="5867F543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(0.840, 1.000)</w:t>
            </w:r>
          </w:p>
        </w:tc>
        <w:tc>
          <w:tcPr>
            <w:tcW w:w="1984" w:type="dxa"/>
            <w:vAlign w:val="center"/>
          </w:tcPr>
          <w:p w14:paraId="77FD3542" w14:textId="028328F6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100.00</w:t>
            </w:r>
          </w:p>
        </w:tc>
        <w:tc>
          <w:tcPr>
            <w:tcW w:w="2127" w:type="dxa"/>
            <w:vAlign w:val="center"/>
          </w:tcPr>
          <w:p w14:paraId="47F1293A" w14:textId="52CA46AE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76.50</w:t>
            </w:r>
          </w:p>
        </w:tc>
        <w:tc>
          <w:tcPr>
            <w:tcW w:w="1701" w:type="dxa"/>
            <w:vAlign w:val="center"/>
          </w:tcPr>
          <w:p w14:paraId="09C7607A" w14:textId="109EE461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765</w:t>
            </w:r>
          </w:p>
        </w:tc>
        <w:tc>
          <w:tcPr>
            <w:tcW w:w="2835" w:type="dxa"/>
            <w:vAlign w:val="center"/>
          </w:tcPr>
          <w:p w14:paraId="40CCE9F5" w14:textId="0EA459F9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890</w:t>
            </w:r>
          </w:p>
        </w:tc>
      </w:tr>
      <w:tr w:rsidR="007D22C8" w:rsidRPr="007D22C8" w14:paraId="4C686967" w14:textId="77777777" w:rsidTr="00A13EA9">
        <w:trPr>
          <w:jc w:val="center"/>
        </w:trPr>
        <w:tc>
          <w:tcPr>
            <w:tcW w:w="1980" w:type="dxa"/>
            <w:vMerge w:val="restart"/>
            <w:vAlign w:val="center"/>
          </w:tcPr>
          <w:p w14:paraId="427E8D3A" w14:textId="22FF01B4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≥S</w:t>
            </w: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864" w:type="dxa"/>
            <w:vAlign w:val="center"/>
          </w:tcPr>
          <w:p w14:paraId="0BFCD30C" w14:textId="6FA95342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FLI</w:t>
            </w:r>
          </w:p>
        </w:tc>
        <w:tc>
          <w:tcPr>
            <w:tcW w:w="2105" w:type="dxa"/>
            <w:vAlign w:val="center"/>
          </w:tcPr>
          <w:p w14:paraId="1EA11D24" w14:textId="7777777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794</w:t>
            </w:r>
          </w:p>
          <w:p w14:paraId="7D393930" w14:textId="40817C5F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(0.705, 0.884)</w:t>
            </w:r>
          </w:p>
        </w:tc>
        <w:tc>
          <w:tcPr>
            <w:tcW w:w="1984" w:type="dxa"/>
            <w:vAlign w:val="center"/>
          </w:tcPr>
          <w:p w14:paraId="1753F1BB" w14:textId="10CC4B8E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57.60</w:t>
            </w:r>
          </w:p>
        </w:tc>
        <w:tc>
          <w:tcPr>
            <w:tcW w:w="2127" w:type="dxa"/>
            <w:vAlign w:val="center"/>
          </w:tcPr>
          <w:p w14:paraId="0A6D6030" w14:textId="25C72AC5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94.60</w:t>
            </w:r>
          </w:p>
        </w:tc>
        <w:tc>
          <w:tcPr>
            <w:tcW w:w="1701" w:type="dxa"/>
            <w:vAlign w:val="center"/>
          </w:tcPr>
          <w:p w14:paraId="210FCF55" w14:textId="3E2AF31A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522</w:t>
            </w:r>
          </w:p>
        </w:tc>
        <w:tc>
          <w:tcPr>
            <w:tcW w:w="2835" w:type="dxa"/>
            <w:vAlign w:val="center"/>
          </w:tcPr>
          <w:p w14:paraId="7691A4B3" w14:textId="15796443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001</w:t>
            </w:r>
          </w:p>
        </w:tc>
      </w:tr>
      <w:tr w:rsidR="007D22C8" w:rsidRPr="007D22C8" w14:paraId="5DEE392C" w14:textId="77777777" w:rsidTr="00A13EA9">
        <w:trPr>
          <w:jc w:val="center"/>
        </w:trPr>
        <w:tc>
          <w:tcPr>
            <w:tcW w:w="1980" w:type="dxa"/>
            <w:vMerge/>
            <w:vAlign w:val="center"/>
          </w:tcPr>
          <w:p w14:paraId="5DD680AA" w14:textId="7777777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864" w:type="dxa"/>
            <w:vAlign w:val="center"/>
          </w:tcPr>
          <w:p w14:paraId="0912EE46" w14:textId="4DEC0F4D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VAI</w:t>
            </w:r>
          </w:p>
        </w:tc>
        <w:tc>
          <w:tcPr>
            <w:tcW w:w="2105" w:type="dxa"/>
            <w:vAlign w:val="center"/>
          </w:tcPr>
          <w:p w14:paraId="59693F7B" w14:textId="7777777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733</w:t>
            </w:r>
          </w:p>
          <w:p w14:paraId="364BB837" w14:textId="7F356782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(0.630, 0.836)</w:t>
            </w:r>
          </w:p>
        </w:tc>
        <w:tc>
          <w:tcPr>
            <w:tcW w:w="1984" w:type="dxa"/>
            <w:vAlign w:val="center"/>
          </w:tcPr>
          <w:p w14:paraId="11E6E615" w14:textId="204E9EC3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89.90</w:t>
            </w:r>
          </w:p>
        </w:tc>
        <w:tc>
          <w:tcPr>
            <w:tcW w:w="2127" w:type="dxa"/>
            <w:vAlign w:val="center"/>
          </w:tcPr>
          <w:p w14:paraId="62156DC6" w14:textId="1BFE496E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51.40</w:t>
            </w:r>
          </w:p>
        </w:tc>
        <w:tc>
          <w:tcPr>
            <w:tcW w:w="1701" w:type="dxa"/>
            <w:vAlign w:val="center"/>
          </w:tcPr>
          <w:p w14:paraId="6B211CF8" w14:textId="28A149F2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412</w:t>
            </w:r>
          </w:p>
        </w:tc>
        <w:tc>
          <w:tcPr>
            <w:tcW w:w="2835" w:type="dxa"/>
            <w:vAlign w:val="center"/>
          </w:tcPr>
          <w:p w14:paraId="70614057" w14:textId="0DCEBB5B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hAnsi="Times New Roman" w:cs="Times New Roman"/>
                <w:color w:val="000000" w:themeColor="text1"/>
                <w:sz w:val="24"/>
              </w:rPr>
              <w:t>&lt;</w:t>
            </w: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001</w:t>
            </w:r>
          </w:p>
        </w:tc>
      </w:tr>
      <w:tr w:rsidR="007D22C8" w:rsidRPr="007D22C8" w14:paraId="0420B9DB" w14:textId="77777777" w:rsidTr="00A13EA9">
        <w:trPr>
          <w:jc w:val="center"/>
        </w:trPr>
        <w:tc>
          <w:tcPr>
            <w:tcW w:w="1980" w:type="dxa"/>
            <w:vMerge/>
            <w:vAlign w:val="center"/>
          </w:tcPr>
          <w:p w14:paraId="6BD8CEE0" w14:textId="7777777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864" w:type="dxa"/>
            <w:vAlign w:val="center"/>
          </w:tcPr>
          <w:p w14:paraId="7785458F" w14:textId="7413CE44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spellStart"/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TyG</w:t>
            </w:r>
            <w:proofErr w:type="spellEnd"/>
          </w:p>
        </w:tc>
        <w:tc>
          <w:tcPr>
            <w:tcW w:w="2105" w:type="dxa"/>
            <w:vAlign w:val="center"/>
          </w:tcPr>
          <w:p w14:paraId="261A5B6E" w14:textId="7777777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735</w:t>
            </w:r>
          </w:p>
          <w:p w14:paraId="4ECA653A" w14:textId="3ED0DDE3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(0.633, 0.838)</w:t>
            </w:r>
          </w:p>
        </w:tc>
        <w:tc>
          <w:tcPr>
            <w:tcW w:w="1984" w:type="dxa"/>
            <w:vAlign w:val="center"/>
          </w:tcPr>
          <w:p w14:paraId="459A39A9" w14:textId="438CD291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79.70</w:t>
            </w:r>
          </w:p>
        </w:tc>
        <w:tc>
          <w:tcPr>
            <w:tcW w:w="2127" w:type="dxa"/>
            <w:vAlign w:val="center"/>
          </w:tcPr>
          <w:p w14:paraId="48A2EF32" w14:textId="13D7DFDE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62.20</w:t>
            </w:r>
          </w:p>
        </w:tc>
        <w:tc>
          <w:tcPr>
            <w:tcW w:w="1701" w:type="dxa"/>
            <w:vAlign w:val="center"/>
          </w:tcPr>
          <w:p w14:paraId="2DBF3319" w14:textId="60875EDB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419</w:t>
            </w:r>
          </w:p>
        </w:tc>
        <w:tc>
          <w:tcPr>
            <w:tcW w:w="2835" w:type="dxa"/>
            <w:vAlign w:val="center"/>
          </w:tcPr>
          <w:p w14:paraId="1B180912" w14:textId="41FDA192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hAnsi="Times New Roman" w:cs="Times New Roman"/>
                <w:color w:val="000000" w:themeColor="text1"/>
                <w:sz w:val="24"/>
              </w:rPr>
              <w:t>&lt;</w:t>
            </w: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001</w:t>
            </w:r>
          </w:p>
        </w:tc>
      </w:tr>
      <w:tr w:rsidR="007D22C8" w:rsidRPr="007D22C8" w14:paraId="65AC8C9A" w14:textId="77777777" w:rsidTr="00A13EA9">
        <w:trPr>
          <w:jc w:val="center"/>
        </w:trPr>
        <w:tc>
          <w:tcPr>
            <w:tcW w:w="1980" w:type="dxa"/>
            <w:vMerge/>
            <w:vAlign w:val="center"/>
          </w:tcPr>
          <w:p w14:paraId="2785B0D1" w14:textId="7777777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864" w:type="dxa"/>
            <w:vAlign w:val="center"/>
          </w:tcPr>
          <w:p w14:paraId="4EDD1BEA" w14:textId="36DD09FA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CAP</w:t>
            </w:r>
          </w:p>
        </w:tc>
        <w:tc>
          <w:tcPr>
            <w:tcW w:w="2105" w:type="dxa"/>
            <w:vAlign w:val="center"/>
          </w:tcPr>
          <w:p w14:paraId="74FD26E1" w14:textId="7777777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947</w:t>
            </w:r>
          </w:p>
          <w:p w14:paraId="1384CE01" w14:textId="2EC97263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(0.903, 0.992)</w:t>
            </w:r>
          </w:p>
        </w:tc>
        <w:tc>
          <w:tcPr>
            <w:tcW w:w="1984" w:type="dxa"/>
            <w:vAlign w:val="center"/>
          </w:tcPr>
          <w:p w14:paraId="68DFC8B7" w14:textId="14020421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94.92</w:t>
            </w:r>
          </w:p>
        </w:tc>
        <w:tc>
          <w:tcPr>
            <w:tcW w:w="2127" w:type="dxa"/>
            <w:vAlign w:val="center"/>
          </w:tcPr>
          <w:p w14:paraId="6C23F1D7" w14:textId="1AF00333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83.78</w:t>
            </w:r>
          </w:p>
        </w:tc>
        <w:tc>
          <w:tcPr>
            <w:tcW w:w="1701" w:type="dxa"/>
            <w:vAlign w:val="center"/>
          </w:tcPr>
          <w:p w14:paraId="3A01AB62" w14:textId="1AA440E6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787</w:t>
            </w:r>
          </w:p>
        </w:tc>
        <w:tc>
          <w:tcPr>
            <w:tcW w:w="2835" w:type="dxa"/>
            <w:vAlign w:val="center"/>
          </w:tcPr>
          <w:p w14:paraId="6D18A631" w14:textId="11E0072C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Reference</w:t>
            </w:r>
          </w:p>
        </w:tc>
      </w:tr>
      <w:tr w:rsidR="007D22C8" w:rsidRPr="007D22C8" w14:paraId="11C6C7E1" w14:textId="77777777" w:rsidTr="00A13EA9">
        <w:trPr>
          <w:jc w:val="center"/>
        </w:trPr>
        <w:tc>
          <w:tcPr>
            <w:tcW w:w="1980" w:type="dxa"/>
            <w:vMerge/>
            <w:vAlign w:val="center"/>
          </w:tcPr>
          <w:p w14:paraId="24A86CD5" w14:textId="7777777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864" w:type="dxa"/>
            <w:vAlign w:val="center"/>
          </w:tcPr>
          <w:p w14:paraId="6C63E2CB" w14:textId="58D49EA6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CAP + FLI</w:t>
            </w:r>
          </w:p>
        </w:tc>
        <w:tc>
          <w:tcPr>
            <w:tcW w:w="2105" w:type="dxa"/>
            <w:vAlign w:val="center"/>
          </w:tcPr>
          <w:p w14:paraId="5B48C559" w14:textId="7777777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951</w:t>
            </w:r>
          </w:p>
          <w:p w14:paraId="4F008785" w14:textId="2042E4D9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(0.911, 0.992)</w:t>
            </w:r>
          </w:p>
        </w:tc>
        <w:tc>
          <w:tcPr>
            <w:tcW w:w="1984" w:type="dxa"/>
            <w:vAlign w:val="center"/>
          </w:tcPr>
          <w:p w14:paraId="625BEA3B" w14:textId="58ABE446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94.90</w:t>
            </w:r>
          </w:p>
        </w:tc>
        <w:tc>
          <w:tcPr>
            <w:tcW w:w="2127" w:type="dxa"/>
            <w:vAlign w:val="center"/>
          </w:tcPr>
          <w:p w14:paraId="7B35CF5E" w14:textId="6A722476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83.80</w:t>
            </w:r>
          </w:p>
        </w:tc>
        <w:tc>
          <w:tcPr>
            <w:tcW w:w="1701" w:type="dxa"/>
            <w:vAlign w:val="center"/>
          </w:tcPr>
          <w:p w14:paraId="5A61459A" w14:textId="5B2BB3CB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787</w:t>
            </w:r>
          </w:p>
        </w:tc>
        <w:tc>
          <w:tcPr>
            <w:tcW w:w="2835" w:type="dxa"/>
            <w:vAlign w:val="center"/>
          </w:tcPr>
          <w:p w14:paraId="60B819E8" w14:textId="1907756E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564</w:t>
            </w:r>
          </w:p>
        </w:tc>
      </w:tr>
      <w:tr w:rsidR="007D22C8" w:rsidRPr="007D22C8" w14:paraId="720341AC" w14:textId="77777777" w:rsidTr="00A13EA9">
        <w:trPr>
          <w:jc w:val="center"/>
        </w:trPr>
        <w:tc>
          <w:tcPr>
            <w:tcW w:w="1980" w:type="dxa"/>
            <w:vMerge/>
            <w:vAlign w:val="center"/>
          </w:tcPr>
          <w:p w14:paraId="266F38EC" w14:textId="7777777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864" w:type="dxa"/>
            <w:vAlign w:val="center"/>
          </w:tcPr>
          <w:p w14:paraId="13E77281" w14:textId="6FD7368B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CAP + VAI</w:t>
            </w:r>
          </w:p>
        </w:tc>
        <w:tc>
          <w:tcPr>
            <w:tcW w:w="2105" w:type="dxa"/>
            <w:vAlign w:val="center"/>
          </w:tcPr>
          <w:p w14:paraId="7E7DB6FD" w14:textId="7777777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966</w:t>
            </w:r>
          </w:p>
          <w:p w14:paraId="31207E41" w14:textId="17B196F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(0.936, 0.997)</w:t>
            </w:r>
          </w:p>
        </w:tc>
        <w:tc>
          <w:tcPr>
            <w:tcW w:w="1984" w:type="dxa"/>
            <w:vAlign w:val="center"/>
          </w:tcPr>
          <w:p w14:paraId="469850B7" w14:textId="3A89B2FD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93.20</w:t>
            </w:r>
          </w:p>
        </w:tc>
        <w:tc>
          <w:tcPr>
            <w:tcW w:w="2127" w:type="dxa"/>
            <w:vAlign w:val="center"/>
          </w:tcPr>
          <w:p w14:paraId="5C5D52CC" w14:textId="73E04DDB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89.20</w:t>
            </w:r>
          </w:p>
        </w:tc>
        <w:tc>
          <w:tcPr>
            <w:tcW w:w="1701" w:type="dxa"/>
            <w:vAlign w:val="center"/>
          </w:tcPr>
          <w:p w14:paraId="033E3F8B" w14:textId="6DC9A5C5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824</w:t>
            </w:r>
          </w:p>
        </w:tc>
        <w:tc>
          <w:tcPr>
            <w:tcW w:w="2835" w:type="dxa"/>
            <w:vAlign w:val="center"/>
          </w:tcPr>
          <w:p w14:paraId="06186C66" w14:textId="32112A50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205</w:t>
            </w:r>
          </w:p>
        </w:tc>
      </w:tr>
      <w:tr w:rsidR="007D22C8" w:rsidRPr="007D22C8" w14:paraId="06C527F8" w14:textId="77777777" w:rsidTr="00A13EA9">
        <w:trPr>
          <w:jc w:val="center"/>
        </w:trPr>
        <w:tc>
          <w:tcPr>
            <w:tcW w:w="1980" w:type="dxa"/>
            <w:vMerge/>
            <w:vAlign w:val="center"/>
          </w:tcPr>
          <w:p w14:paraId="53501C48" w14:textId="7777777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864" w:type="dxa"/>
            <w:vAlign w:val="center"/>
          </w:tcPr>
          <w:p w14:paraId="4359DF6E" w14:textId="2E547672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CAP + TyG</w:t>
            </w:r>
          </w:p>
        </w:tc>
        <w:tc>
          <w:tcPr>
            <w:tcW w:w="2105" w:type="dxa"/>
            <w:vAlign w:val="center"/>
          </w:tcPr>
          <w:p w14:paraId="705C7DE9" w14:textId="7777777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960</w:t>
            </w:r>
          </w:p>
          <w:p w14:paraId="69DD60AA" w14:textId="6352A726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(0.927, 0.992)</w:t>
            </w:r>
          </w:p>
        </w:tc>
        <w:tc>
          <w:tcPr>
            <w:tcW w:w="1984" w:type="dxa"/>
            <w:vAlign w:val="center"/>
          </w:tcPr>
          <w:p w14:paraId="6CD25490" w14:textId="4F6F4774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96.60</w:t>
            </w:r>
          </w:p>
        </w:tc>
        <w:tc>
          <w:tcPr>
            <w:tcW w:w="2127" w:type="dxa"/>
            <w:vAlign w:val="center"/>
          </w:tcPr>
          <w:p w14:paraId="5C030D59" w14:textId="13776993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78.40</w:t>
            </w:r>
          </w:p>
        </w:tc>
        <w:tc>
          <w:tcPr>
            <w:tcW w:w="1701" w:type="dxa"/>
            <w:vAlign w:val="center"/>
          </w:tcPr>
          <w:p w14:paraId="7C2404E4" w14:textId="39460596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750</w:t>
            </w:r>
          </w:p>
        </w:tc>
        <w:tc>
          <w:tcPr>
            <w:tcW w:w="2835" w:type="dxa"/>
            <w:vAlign w:val="center"/>
          </w:tcPr>
          <w:p w14:paraId="0CDC9ECF" w14:textId="391D8321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407</w:t>
            </w:r>
          </w:p>
        </w:tc>
      </w:tr>
      <w:tr w:rsidR="007D22C8" w:rsidRPr="007D22C8" w14:paraId="514EFEFD" w14:textId="77777777" w:rsidTr="00A13EA9">
        <w:trPr>
          <w:jc w:val="center"/>
        </w:trPr>
        <w:tc>
          <w:tcPr>
            <w:tcW w:w="1980" w:type="dxa"/>
            <w:vMerge w:val="restart"/>
            <w:vAlign w:val="center"/>
          </w:tcPr>
          <w:p w14:paraId="25765A71" w14:textId="15D02F36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S</w:t>
            </w: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864" w:type="dxa"/>
            <w:vAlign w:val="center"/>
          </w:tcPr>
          <w:p w14:paraId="48785739" w14:textId="0905CD3D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FLI</w:t>
            </w:r>
          </w:p>
        </w:tc>
        <w:tc>
          <w:tcPr>
            <w:tcW w:w="2105" w:type="dxa"/>
            <w:vAlign w:val="center"/>
          </w:tcPr>
          <w:p w14:paraId="36A69CBB" w14:textId="7777777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617</w:t>
            </w:r>
          </w:p>
          <w:p w14:paraId="4BB70C0F" w14:textId="30D77E70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(0.491, 0.743)</w:t>
            </w:r>
          </w:p>
        </w:tc>
        <w:tc>
          <w:tcPr>
            <w:tcW w:w="1984" w:type="dxa"/>
            <w:vAlign w:val="center"/>
          </w:tcPr>
          <w:p w14:paraId="485679EF" w14:textId="029B7ED9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33.30</w:t>
            </w:r>
          </w:p>
        </w:tc>
        <w:tc>
          <w:tcPr>
            <w:tcW w:w="2127" w:type="dxa"/>
            <w:vAlign w:val="center"/>
          </w:tcPr>
          <w:p w14:paraId="3890A18A" w14:textId="57FB4CED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87.50</w:t>
            </w:r>
          </w:p>
        </w:tc>
        <w:tc>
          <w:tcPr>
            <w:tcW w:w="1701" w:type="dxa"/>
            <w:vAlign w:val="center"/>
          </w:tcPr>
          <w:p w14:paraId="1F91EB33" w14:textId="712F25B4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208</w:t>
            </w:r>
          </w:p>
        </w:tc>
        <w:tc>
          <w:tcPr>
            <w:tcW w:w="2835" w:type="dxa"/>
            <w:vAlign w:val="center"/>
          </w:tcPr>
          <w:p w14:paraId="3BF8C29E" w14:textId="51208F58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hAnsi="Times New Roman" w:cs="Times New Roman"/>
                <w:color w:val="000000" w:themeColor="text1"/>
                <w:sz w:val="24"/>
              </w:rPr>
              <w:t>&lt;</w:t>
            </w: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001</w:t>
            </w:r>
          </w:p>
        </w:tc>
      </w:tr>
      <w:tr w:rsidR="007D22C8" w:rsidRPr="007D22C8" w14:paraId="3B44949F" w14:textId="77777777" w:rsidTr="00A13EA9">
        <w:trPr>
          <w:jc w:val="center"/>
        </w:trPr>
        <w:tc>
          <w:tcPr>
            <w:tcW w:w="1980" w:type="dxa"/>
            <w:vMerge/>
            <w:vAlign w:val="center"/>
          </w:tcPr>
          <w:p w14:paraId="338A54AE" w14:textId="7777777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864" w:type="dxa"/>
            <w:vAlign w:val="center"/>
          </w:tcPr>
          <w:p w14:paraId="5CDF70E6" w14:textId="3E9F5F52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VAI</w:t>
            </w:r>
          </w:p>
        </w:tc>
        <w:tc>
          <w:tcPr>
            <w:tcW w:w="2105" w:type="dxa"/>
            <w:vAlign w:val="center"/>
          </w:tcPr>
          <w:p w14:paraId="561A539F" w14:textId="7777777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572</w:t>
            </w:r>
          </w:p>
          <w:p w14:paraId="02FB11A8" w14:textId="4B06D8CC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(0.447, 0.698)</w:t>
            </w:r>
          </w:p>
        </w:tc>
        <w:tc>
          <w:tcPr>
            <w:tcW w:w="1984" w:type="dxa"/>
            <w:vAlign w:val="center"/>
          </w:tcPr>
          <w:p w14:paraId="74E1154C" w14:textId="755A903E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37.50</w:t>
            </w:r>
          </w:p>
        </w:tc>
        <w:tc>
          <w:tcPr>
            <w:tcW w:w="2127" w:type="dxa"/>
            <w:vAlign w:val="center"/>
          </w:tcPr>
          <w:p w14:paraId="79FAF873" w14:textId="235F6C09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81.20</w:t>
            </w:r>
          </w:p>
        </w:tc>
        <w:tc>
          <w:tcPr>
            <w:tcW w:w="1701" w:type="dxa"/>
            <w:vAlign w:val="center"/>
          </w:tcPr>
          <w:p w14:paraId="2C1A3D81" w14:textId="28DB3E9B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187</w:t>
            </w:r>
          </w:p>
        </w:tc>
        <w:tc>
          <w:tcPr>
            <w:tcW w:w="2835" w:type="dxa"/>
            <w:vAlign w:val="center"/>
          </w:tcPr>
          <w:p w14:paraId="05B63CBB" w14:textId="68EDFD3A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hAnsi="Times New Roman" w:cs="Times New Roman"/>
                <w:color w:val="000000" w:themeColor="text1"/>
                <w:sz w:val="24"/>
              </w:rPr>
              <w:t>&lt;</w:t>
            </w: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001</w:t>
            </w:r>
          </w:p>
        </w:tc>
      </w:tr>
      <w:tr w:rsidR="007D22C8" w:rsidRPr="007D22C8" w14:paraId="7D14574F" w14:textId="77777777" w:rsidTr="00A13EA9">
        <w:trPr>
          <w:jc w:val="center"/>
        </w:trPr>
        <w:tc>
          <w:tcPr>
            <w:tcW w:w="1980" w:type="dxa"/>
            <w:vMerge/>
            <w:vAlign w:val="center"/>
          </w:tcPr>
          <w:p w14:paraId="757F53C9" w14:textId="7777777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864" w:type="dxa"/>
            <w:vAlign w:val="center"/>
          </w:tcPr>
          <w:p w14:paraId="30BE385D" w14:textId="0318B58B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spellStart"/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TyG</w:t>
            </w:r>
            <w:proofErr w:type="spellEnd"/>
          </w:p>
        </w:tc>
        <w:tc>
          <w:tcPr>
            <w:tcW w:w="2105" w:type="dxa"/>
            <w:vAlign w:val="center"/>
          </w:tcPr>
          <w:p w14:paraId="60B7E260" w14:textId="7777777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489</w:t>
            </w:r>
          </w:p>
          <w:p w14:paraId="0C85024F" w14:textId="097455AB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(0.359, 0.619)</w:t>
            </w:r>
          </w:p>
        </w:tc>
        <w:tc>
          <w:tcPr>
            <w:tcW w:w="1984" w:type="dxa"/>
            <w:vAlign w:val="center"/>
          </w:tcPr>
          <w:p w14:paraId="65B63EDA" w14:textId="736D69B2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87.50</w:t>
            </w:r>
          </w:p>
        </w:tc>
        <w:tc>
          <w:tcPr>
            <w:tcW w:w="2127" w:type="dxa"/>
            <w:vAlign w:val="center"/>
          </w:tcPr>
          <w:p w14:paraId="1B962D34" w14:textId="5C9DE183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22.90</w:t>
            </w:r>
          </w:p>
        </w:tc>
        <w:tc>
          <w:tcPr>
            <w:tcW w:w="1701" w:type="dxa"/>
            <w:vAlign w:val="center"/>
          </w:tcPr>
          <w:p w14:paraId="6B50EEF7" w14:textId="67BE736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104</w:t>
            </w:r>
          </w:p>
        </w:tc>
        <w:tc>
          <w:tcPr>
            <w:tcW w:w="2835" w:type="dxa"/>
            <w:vAlign w:val="center"/>
          </w:tcPr>
          <w:p w14:paraId="1AEC7A16" w14:textId="2B02214E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</w:rPr>
            </w:pPr>
            <w:r w:rsidRPr="007D22C8">
              <w:rPr>
                <w:rFonts w:ascii="Times New Roman" w:hAnsi="Times New Roman" w:cs="Times New Roman"/>
                <w:color w:val="000000" w:themeColor="text1"/>
                <w:sz w:val="24"/>
              </w:rPr>
              <w:t>&lt;</w:t>
            </w: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001</w:t>
            </w:r>
          </w:p>
        </w:tc>
      </w:tr>
      <w:tr w:rsidR="007D22C8" w:rsidRPr="007D22C8" w14:paraId="515D87D8" w14:textId="77777777" w:rsidTr="00A13EA9">
        <w:trPr>
          <w:jc w:val="center"/>
        </w:trPr>
        <w:tc>
          <w:tcPr>
            <w:tcW w:w="1980" w:type="dxa"/>
            <w:vMerge/>
            <w:vAlign w:val="center"/>
          </w:tcPr>
          <w:p w14:paraId="06E19555" w14:textId="7777777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864" w:type="dxa"/>
            <w:vAlign w:val="center"/>
          </w:tcPr>
          <w:p w14:paraId="172A80B9" w14:textId="65F9466C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CAP</w:t>
            </w:r>
          </w:p>
        </w:tc>
        <w:tc>
          <w:tcPr>
            <w:tcW w:w="2105" w:type="dxa"/>
            <w:vAlign w:val="center"/>
          </w:tcPr>
          <w:p w14:paraId="59C6CC97" w14:textId="7777777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837</w:t>
            </w:r>
          </w:p>
          <w:p w14:paraId="5498FE71" w14:textId="3AA39DBD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(0.756, 0.918)</w:t>
            </w:r>
          </w:p>
        </w:tc>
        <w:tc>
          <w:tcPr>
            <w:tcW w:w="1984" w:type="dxa"/>
            <w:vAlign w:val="center"/>
          </w:tcPr>
          <w:p w14:paraId="0C660899" w14:textId="75793596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91.67</w:t>
            </w:r>
          </w:p>
        </w:tc>
        <w:tc>
          <w:tcPr>
            <w:tcW w:w="2127" w:type="dxa"/>
            <w:vAlign w:val="center"/>
          </w:tcPr>
          <w:p w14:paraId="22975AB8" w14:textId="67B8FB8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62.50</w:t>
            </w:r>
          </w:p>
          <w:p w14:paraId="41649D5D" w14:textId="77777777" w:rsidR="007D22C8" w:rsidRPr="007D22C8" w:rsidRDefault="007D22C8" w:rsidP="00622E9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4BF5D313" w14:textId="4FE7E193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542</w:t>
            </w:r>
          </w:p>
        </w:tc>
        <w:tc>
          <w:tcPr>
            <w:tcW w:w="2835" w:type="dxa"/>
            <w:vAlign w:val="center"/>
          </w:tcPr>
          <w:p w14:paraId="30AF5506" w14:textId="1E491152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Reference</w:t>
            </w:r>
          </w:p>
        </w:tc>
      </w:tr>
      <w:tr w:rsidR="007D22C8" w:rsidRPr="007D22C8" w14:paraId="081185BD" w14:textId="77777777" w:rsidTr="00A13EA9">
        <w:trPr>
          <w:jc w:val="center"/>
        </w:trPr>
        <w:tc>
          <w:tcPr>
            <w:tcW w:w="1980" w:type="dxa"/>
            <w:vMerge/>
            <w:vAlign w:val="center"/>
          </w:tcPr>
          <w:p w14:paraId="3598A480" w14:textId="7777777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864" w:type="dxa"/>
            <w:vAlign w:val="center"/>
          </w:tcPr>
          <w:p w14:paraId="3BEB8C61" w14:textId="270F8E88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CAP + FLI</w:t>
            </w:r>
          </w:p>
        </w:tc>
        <w:tc>
          <w:tcPr>
            <w:tcW w:w="2105" w:type="dxa"/>
            <w:vAlign w:val="center"/>
          </w:tcPr>
          <w:p w14:paraId="6DBB580B" w14:textId="7777777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836</w:t>
            </w:r>
          </w:p>
          <w:p w14:paraId="567542D3" w14:textId="172B306B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(0.754, 0.917)</w:t>
            </w:r>
          </w:p>
        </w:tc>
        <w:tc>
          <w:tcPr>
            <w:tcW w:w="1984" w:type="dxa"/>
            <w:vAlign w:val="center"/>
          </w:tcPr>
          <w:p w14:paraId="6B916D78" w14:textId="3735BC66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91.70</w:t>
            </w:r>
          </w:p>
        </w:tc>
        <w:tc>
          <w:tcPr>
            <w:tcW w:w="2127" w:type="dxa"/>
            <w:vAlign w:val="center"/>
          </w:tcPr>
          <w:p w14:paraId="4521861C" w14:textId="0E80EE72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62.50</w:t>
            </w:r>
          </w:p>
        </w:tc>
        <w:tc>
          <w:tcPr>
            <w:tcW w:w="1701" w:type="dxa"/>
            <w:vAlign w:val="center"/>
          </w:tcPr>
          <w:p w14:paraId="3222C135" w14:textId="4194C960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542</w:t>
            </w:r>
          </w:p>
        </w:tc>
        <w:tc>
          <w:tcPr>
            <w:tcW w:w="2835" w:type="dxa"/>
            <w:vAlign w:val="center"/>
          </w:tcPr>
          <w:p w14:paraId="7A5ACA58" w14:textId="371C4135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378</w:t>
            </w:r>
          </w:p>
        </w:tc>
      </w:tr>
      <w:tr w:rsidR="007D22C8" w:rsidRPr="007D22C8" w14:paraId="5D374EAD" w14:textId="77777777" w:rsidTr="00A13EA9">
        <w:trPr>
          <w:jc w:val="center"/>
        </w:trPr>
        <w:tc>
          <w:tcPr>
            <w:tcW w:w="1980" w:type="dxa"/>
            <w:vMerge/>
            <w:vAlign w:val="center"/>
          </w:tcPr>
          <w:p w14:paraId="66D1E678" w14:textId="7777777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864" w:type="dxa"/>
            <w:vAlign w:val="center"/>
          </w:tcPr>
          <w:p w14:paraId="1D83733F" w14:textId="1ADBB41A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CAP + VAI</w:t>
            </w:r>
          </w:p>
        </w:tc>
        <w:tc>
          <w:tcPr>
            <w:tcW w:w="2105" w:type="dxa"/>
            <w:vAlign w:val="center"/>
          </w:tcPr>
          <w:p w14:paraId="629172BC" w14:textId="7777777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839</w:t>
            </w:r>
          </w:p>
          <w:p w14:paraId="56E8EFB5" w14:textId="19458A3E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(0.758, 0.920)</w:t>
            </w:r>
          </w:p>
        </w:tc>
        <w:tc>
          <w:tcPr>
            <w:tcW w:w="1984" w:type="dxa"/>
            <w:vAlign w:val="center"/>
          </w:tcPr>
          <w:p w14:paraId="4140D8F5" w14:textId="0277979F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87.50</w:t>
            </w:r>
          </w:p>
        </w:tc>
        <w:tc>
          <w:tcPr>
            <w:tcW w:w="2127" w:type="dxa"/>
            <w:vAlign w:val="center"/>
          </w:tcPr>
          <w:p w14:paraId="6FCFFF8D" w14:textId="2F8BFDF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64.60</w:t>
            </w:r>
          </w:p>
        </w:tc>
        <w:tc>
          <w:tcPr>
            <w:tcW w:w="1701" w:type="dxa"/>
            <w:vAlign w:val="center"/>
          </w:tcPr>
          <w:p w14:paraId="198BA82E" w14:textId="275F4253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521</w:t>
            </w:r>
          </w:p>
        </w:tc>
        <w:tc>
          <w:tcPr>
            <w:tcW w:w="2835" w:type="dxa"/>
            <w:vAlign w:val="center"/>
          </w:tcPr>
          <w:p w14:paraId="1DBFAC07" w14:textId="734C879D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813</w:t>
            </w:r>
          </w:p>
        </w:tc>
      </w:tr>
      <w:tr w:rsidR="007D22C8" w:rsidRPr="007D22C8" w14:paraId="1E222F56" w14:textId="77777777" w:rsidTr="00A13EA9">
        <w:trPr>
          <w:jc w:val="center"/>
        </w:trPr>
        <w:tc>
          <w:tcPr>
            <w:tcW w:w="1980" w:type="dxa"/>
            <w:vMerge/>
            <w:tcBorders>
              <w:bottom w:val="single" w:sz="12" w:space="0" w:color="auto"/>
            </w:tcBorders>
            <w:vAlign w:val="center"/>
          </w:tcPr>
          <w:p w14:paraId="5A251699" w14:textId="7777777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864" w:type="dxa"/>
            <w:tcBorders>
              <w:bottom w:val="single" w:sz="12" w:space="0" w:color="auto"/>
            </w:tcBorders>
            <w:vAlign w:val="center"/>
          </w:tcPr>
          <w:p w14:paraId="5BE0C066" w14:textId="240DDD28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CAP + TyG</w:t>
            </w:r>
          </w:p>
        </w:tc>
        <w:tc>
          <w:tcPr>
            <w:tcW w:w="2105" w:type="dxa"/>
            <w:tcBorders>
              <w:bottom w:val="single" w:sz="12" w:space="0" w:color="auto"/>
            </w:tcBorders>
            <w:vAlign w:val="center"/>
          </w:tcPr>
          <w:p w14:paraId="54E1A2FE" w14:textId="77777777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843</w:t>
            </w:r>
          </w:p>
          <w:p w14:paraId="5841FA92" w14:textId="3906ED9C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(0.766, 0.921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763693FE" w14:textId="0DAB8FAC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87.50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26D87920" w14:textId="0FEF775C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68.7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59AB9238" w14:textId="27A6B5FD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562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26156721" w14:textId="753A23D6" w:rsidR="007D22C8" w:rsidRPr="007D22C8" w:rsidRDefault="007D22C8" w:rsidP="00622E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D22C8">
              <w:rPr>
                <w:rFonts w:ascii="Times New Roman" w:eastAsia="宋体" w:hAnsi="Times New Roman" w:cs="Times New Roman"/>
                <w:kern w:val="0"/>
                <w:sz w:val="24"/>
              </w:rPr>
              <w:t>0.556</w:t>
            </w:r>
          </w:p>
        </w:tc>
      </w:tr>
    </w:tbl>
    <w:p w14:paraId="39E12814" w14:textId="75AFFABD" w:rsidR="00A743F0" w:rsidRPr="00722A68" w:rsidRDefault="004831E5" w:rsidP="00622E99">
      <w:pPr>
        <w:widowControl/>
        <w:spacing w:after="0" w:line="240" w:lineRule="auto"/>
        <w:rPr>
          <w:rFonts w:ascii="Times New Roman" w:eastAsia="宋体" w:hAnsi="Times New Roman" w:cs="Times New Roman" w:hint="eastAsia"/>
          <w:kern w:val="0"/>
          <w:sz w:val="21"/>
          <w:szCs w:val="21"/>
        </w:rPr>
      </w:pPr>
      <w:r w:rsidRPr="00576D19">
        <w:rPr>
          <w:rFonts w:ascii="Times New Roman" w:hAnsi="Times New Roman" w:hint="eastAsia"/>
          <w:noProof/>
          <w:color w:val="000000" w:themeColor="text1"/>
          <w:sz w:val="21"/>
          <w:szCs w:val="21"/>
        </w:rPr>
        <w:t>*</w:t>
      </w:r>
      <w:r w:rsidR="00722A68" w:rsidRPr="00722A68">
        <w:rPr>
          <w:rFonts w:ascii="Times New Roman" w:eastAsia="宋体" w:hAnsi="Times New Roman" w:cs="Times New Roman"/>
          <w:kern w:val="0"/>
          <w:sz w:val="21"/>
          <w:szCs w:val="21"/>
        </w:rPr>
        <w:t xml:space="preserve">Combined models were constructed using binary logistic regression. DeLong </w:t>
      </w:r>
      <w:r w:rsidR="00722A68" w:rsidRPr="004831E5">
        <w:rPr>
          <w:rFonts w:ascii="Times New Roman" w:eastAsia="宋体" w:hAnsi="Times New Roman" w:cs="Times New Roman"/>
          <w:i/>
          <w:iCs/>
          <w:kern w:val="0"/>
          <w:sz w:val="21"/>
          <w:szCs w:val="21"/>
        </w:rPr>
        <w:t>P</w:t>
      </w:r>
      <w:r w:rsidR="00722A68" w:rsidRPr="00722A68">
        <w:rPr>
          <w:rFonts w:ascii="Times New Roman" w:eastAsia="宋体" w:hAnsi="Times New Roman" w:cs="Times New Roman"/>
          <w:kern w:val="0"/>
          <w:sz w:val="21"/>
          <w:szCs w:val="21"/>
        </w:rPr>
        <w:t xml:space="preserve"> values indicate comparisons of AUCs between CAP alone, the individual metabolic indices, and the corresponding combined models within the same steatosis grade.</w:t>
      </w:r>
      <w:r w:rsidR="00C74472" w:rsidRPr="00C74472">
        <w:t xml:space="preserve"> </w:t>
      </w:r>
      <w:r w:rsidR="00C74472" w:rsidRPr="00C74472">
        <w:rPr>
          <w:rFonts w:ascii="Times New Roman" w:eastAsia="宋体" w:hAnsi="Times New Roman" w:cs="Times New Roman"/>
          <w:kern w:val="0"/>
          <w:sz w:val="21"/>
          <w:szCs w:val="21"/>
        </w:rPr>
        <w:t xml:space="preserve">Additional pairwise comparisons between each combined model and the corresponding serum-based index were also performed and showed statistically significant improvement for all combined models (all </w:t>
      </w:r>
      <w:r w:rsidR="00C74472" w:rsidRPr="00A55428">
        <w:rPr>
          <w:rFonts w:ascii="Times New Roman" w:eastAsia="宋体" w:hAnsi="Times New Roman" w:cs="Times New Roman"/>
          <w:i/>
          <w:iCs/>
          <w:kern w:val="0"/>
          <w:sz w:val="21"/>
          <w:szCs w:val="21"/>
        </w:rPr>
        <w:t>P</w:t>
      </w:r>
      <w:r w:rsidR="00C74472" w:rsidRPr="00C74472">
        <w:rPr>
          <w:rFonts w:ascii="Times New Roman" w:eastAsia="宋体" w:hAnsi="Times New Roman" w:cs="Times New Roman"/>
          <w:kern w:val="0"/>
          <w:sz w:val="21"/>
          <w:szCs w:val="21"/>
        </w:rPr>
        <w:t xml:space="preserve"> &lt; 0.05).</w:t>
      </w:r>
    </w:p>
    <w:p w14:paraId="7431F0AA" w14:textId="77777777" w:rsidR="00A75093" w:rsidRPr="00787318" w:rsidRDefault="00A75093" w:rsidP="00622E99">
      <w:pPr>
        <w:widowControl/>
        <w:spacing w:after="0" w:line="240" w:lineRule="auto"/>
        <w:rPr>
          <w:rFonts w:ascii="Times New Roman" w:eastAsia="宋体" w:hAnsi="Times New Roman" w:cs="Times New Roman"/>
          <w:i/>
          <w:iCs/>
          <w:kern w:val="0"/>
          <w:sz w:val="21"/>
          <w:szCs w:val="21"/>
        </w:rPr>
      </w:pPr>
      <w:r w:rsidRPr="00787318">
        <w:rPr>
          <w:rFonts w:ascii="Times New Roman" w:eastAsia="宋体" w:hAnsi="Times New Roman" w:cs="Times New Roman"/>
          <w:i/>
          <w:iCs/>
          <w:kern w:val="0"/>
          <w:sz w:val="21"/>
          <w:szCs w:val="21"/>
        </w:rPr>
        <w:t xml:space="preserve">Abbreviations: CAP, controlled attenuation parameter; FLI, fatty liver index; VAI, visceral adiposity index; </w:t>
      </w:r>
      <w:proofErr w:type="spellStart"/>
      <w:r w:rsidRPr="00787318">
        <w:rPr>
          <w:rFonts w:ascii="Times New Roman" w:eastAsia="宋体" w:hAnsi="Times New Roman" w:cs="Times New Roman"/>
          <w:i/>
          <w:iCs/>
          <w:kern w:val="0"/>
          <w:sz w:val="21"/>
          <w:szCs w:val="21"/>
        </w:rPr>
        <w:t>TyG</w:t>
      </w:r>
      <w:proofErr w:type="spellEnd"/>
      <w:r w:rsidRPr="00787318">
        <w:rPr>
          <w:rFonts w:ascii="Times New Roman" w:eastAsia="宋体" w:hAnsi="Times New Roman" w:cs="Times New Roman"/>
          <w:i/>
          <w:iCs/>
          <w:kern w:val="0"/>
          <w:sz w:val="21"/>
          <w:szCs w:val="21"/>
        </w:rPr>
        <w:t>, triglyceride-glucose index; AUC, area under the receiver operating characteristic curve; CI, confidence interval.</w:t>
      </w:r>
    </w:p>
    <w:p w14:paraId="24A09C31" w14:textId="77777777" w:rsidR="00B2080D" w:rsidRPr="007D22C8" w:rsidRDefault="00B2080D" w:rsidP="00622E99">
      <w:pPr>
        <w:spacing w:after="0" w:line="240" w:lineRule="auto"/>
        <w:rPr>
          <w:rFonts w:ascii="Times New Roman" w:hAnsi="Times New Roman" w:cs="Times New Roman"/>
          <w:sz w:val="24"/>
        </w:rPr>
      </w:pPr>
    </w:p>
    <w:sectPr w:rsidR="00B2080D" w:rsidRPr="007D22C8" w:rsidSect="00A7509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093"/>
    <w:rsid w:val="00015A8F"/>
    <w:rsid w:val="00033410"/>
    <w:rsid w:val="0005297A"/>
    <w:rsid w:val="00060EA6"/>
    <w:rsid w:val="00074D97"/>
    <w:rsid w:val="00096453"/>
    <w:rsid w:val="000B08A8"/>
    <w:rsid w:val="000D634A"/>
    <w:rsid w:val="000E5F6F"/>
    <w:rsid w:val="000F030C"/>
    <w:rsid w:val="000F6B3B"/>
    <w:rsid w:val="0015235D"/>
    <w:rsid w:val="00154E8C"/>
    <w:rsid w:val="00183FE5"/>
    <w:rsid w:val="00185965"/>
    <w:rsid w:val="00185D4F"/>
    <w:rsid w:val="00197779"/>
    <w:rsid w:val="001B3654"/>
    <w:rsid w:val="0020363F"/>
    <w:rsid w:val="00214834"/>
    <w:rsid w:val="00216442"/>
    <w:rsid w:val="002502B2"/>
    <w:rsid w:val="0025791A"/>
    <w:rsid w:val="00261B6C"/>
    <w:rsid w:val="00270DC0"/>
    <w:rsid w:val="00291964"/>
    <w:rsid w:val="002A2A76"/>
    <w:rsid w:val="002C24BD"/>
    <w:rsid w:val="002C5693"/>
    <w:rsid w:val="002D1693"/>
    <w:rsid w:val="00305659"/>
    <w:rsid w:val="00307B15"/>
    <w:rsid w:val="00310ECA"/>
    <w:rsid w:val="00311251"/>
    <w:rsid w:val="003171DC"/>
    <w:rsid w:val="00335129"/>
    <w:rsid w:val="0034613A"/>
    <w:rsid w:val="003474DB"/>
    <w:rsid w:val="00374802"/>
    <w:rsid w:val="00383DA8"/>
    <w:rsid w:val="00390BAA"/>
    <w:rsid w:val="003A23FD"/>
    <w:rsid w:val="003D0990"/>
    <w:rsid w:val="00423E0F"/>
    <w:rsid w:val="004258AA"/>
    <w:rsid w:val="00445423"/>
    <w:rsid w:val="004552E4"/>
    <w:rsid w:val="00456381"/>
    <w:rsid w:val="00462BCA"/>
    <w:rsid w:val="004831E5"/>
    <w:rsid w:val="0048351F"/>
    <w:rsid w:val="00484C01"/>
    <w:rsid w:val="00491B43"/>
    <w:rsid w:val="004960B0"/>
    <w:rsid w:val="004972D6"/>
    <w:rsid w:val="00497F7B"/>
    <w:rsid w:val="004A539A"/>
    <w:rsid w:val="004A7684"/>
    <w:rsid w:val="004E2469"/>
    <w:rsid w:val="004F3389"/>
    <w:rsid w:val="004F4889"/>
    <w:rsid w:val="00504CA9"/>
    <w:rsid w:val="00535510"/>
    <w:rsid w:val="0054745E"/>
    <w:rsid w:val="00591291"/>
    <w:rsid w:val="005B14C2"/>
    <w:rsid w:val="005C4A6A"/>
    <w:rsid w:val="005D1A73"/>
    <w:rsid w:val="005F65F1"/>
    <w:rsid w:val="00613C93"/>
    <w:rsid w:val="0061467D"/>
    <w:rsid w:val="00620670"/>
    <w:rsid w:val="00622E99"/>
    <w:rsid w:val="006271BB"/>
    <w:rsid w:val="00637BD4"/>
    <w:rsid w:val="006508DB"/>
    <w:rsid w:val="0065642E"/>
    <w:rsid w:val="006B5260"/>
    <w:rsid w:val="006B699F"/>
    <w:rsid w:val="006C625E"/>
    <w:rsid w:val="00700B9C"/>
    <w:rsid w:val="00706624"/>
    <w:rsid w:val="007211A6"/>
    <w:rsid w:val="00722A68"/>
    <w:rsid w:val="00760057"/>
    <w:rsid w:val="00772AB1"/>
    <w:rsid w:val="00782F84"/>
    <w:rsid w:val="0078330B"/>
    <w:rsid w:val="00787318"/>
    <w:rsid w:val="007917C1"/>
    <w:rsid w:val="007D22C8"/>
    <w:rsid w:val="007E293B"/>
    <w:rsid w:val="007E3BBE"/>
    <w:rsid w:val="007F5537"/>
    <w:rsid w:val="00807AF4"/>
    <w:rsid w:val="008212AF"/>
    <w:rsid w:val="00836009"/>
    <w:rsid w:val="00843803"/>
    <w:rsid w:val="00852FC8"/>
    <w:rsid w:val="00865607"/>
    <w:rsid w:val="0089288B"/>
    <w:rsid w:val="008A14B1"/>
    <w:rsid w:val="008B549C"/>
    <w:rsid w:val="008C347F"/>
    <w:rsid w:val="008C35FE"/>
    <w:rsid w:val="008D67E0"/>
    <w:rsid w:val="009110A8"/>
    <w:rsid w:val="00913EE8"/>
    <w:rsid w:val="00924656"/>
    <w:rsid w:val="00930247"/>
    <w:rsid w:val="009350A8"/>
    <w:rsid w:val="0095064E"/>
    <w:rsid w:val="00976336"/>
    <w:rsid w:val="009C31BD"/>
    <w:rsid w:val="009C4458"/>
    <w:rsid w:val="009D0AAE"/>
    <w:rsid w:val="009E0FD9"/>
    <w:rsid w:val="00A034FE"/>
    <w:rsid w:val="00A118A9"/>
    <w:rsid w:val="00A1336C"/>
    <w:rsid w:val="00A13EA9"/>
    <w:rsid w:val="00A47B83"/>
    <w:rsid w:val="00A55428"/>
    <w:rsid w:val="00A743F0"/>
    <w:rsid w:val="00A75093"/>
    <w:rsid w:val="00AC1B4B"/>
    <w:rsid w:val="00AC3724"/>
    <w:rsid w:val="00AC4B66"/>
    <w:rsid w:val="00AC6159"/>
    <w:rsid w:val="00AD285D"/>
    <w:rsid w:val="00AD6BB4"/>
    <w:rsid w:val="00AD78CD"/>
    <w:rsid w:val="00AF485E"/>
    <w:rsid w:val="00B01BF8"/>
    <w:rsid w:val="00B142F6"/>
    <w:rsid w:val="00B2080D"/>
    <w:rsid w:val="00B22B0A"/>
    <w:rsid w:val="00B266A2"/>
    <w:rsid w:val="00B27500"/>
    <w:rsid w:val="00B3348F"/>
    <w:rsid w:val="00B45677"/>
    <w:rsid w:val="00B521B6"/>
    <w:rsid w:val="00B66303"/>
    <w:rsid w:val="00B676A3"/>
    <w:rsid w:val="00B72F0D"/>
    <w:rsid w:val="00B9750B"/>
    <w:rsid w:val="00BA2C51"/>
    <w:rsid w:val="00BF5C77"/>
    <w:rsid w:val="00C05825"/>
    <w:rsid w:val="00C21451"/>
    <w:rsid w:val="00C21C6C"/>
    <w:rsid w:val="00C26F6D"/>
    <w:rsid w:val="00C4309C"/>
    <w:rsid w:val="00C65423"/>
    <w:rsid w:val="00C666B2"/>
    <w:rsid w:val="00C74472"/>
    <w:rsid w:val="00C937A6"/>
    <w:rsid w:val="00CC0843"/>
    <w:rsid w:val="00CC13BE"/>
    <w:rsid w:val="00CD06C1"/>
    <w:rsid w:val="00CE1ECA"/>
    <w:rsid w:val="00CF40FD"/>
    <w:rsid w:val="00D1794E"/>
    <w:rsid w:val="00D335FB"/>
    <w:rsid w:val="00D34002"/>
    <w:rsid w:val="00D46580"/>
    <w:rsid w:val="00D47576"/>
    <w:rsid w:val="00D60CAC"/>
    <w:rsid w:val="00D73D8F"/>
    <w:rsid w:val="00D8325E"/>
    <w:rsid w:val="00DA1B93"/>
    <w:rsid w:val="00DC62B0"/>
    <w:rsid w:val="00DE2486"/>
    <w:rsid w:val="00DE2A2E"/>
    <w:rsid w:val="00DF2B15"/>
    <w:rsid w:val="00DF3F17"/>
    <w:rsid w:val="00DF721F"/>
    <w:rsid w:val="00E14FF5"/>
    <w:rsid w:val="00E202EC"/>
    <w:rsid w:val="00E230E4"/>
    <w:rsid w:val="00E317D6"/>
    <w:rsid w:val="00E85B99"/>
    <w:rsid w:val="00EB25F8"/>
    <w:rsid w:val="00ED12DB"/>
    <w:rsid w:val="00ED3806"/>
    <w:rsid w:val="00EE411A"/>
    <w:rsid w:val="00EF610F"/>
    <w:rsid w:val="00F127BF"/>
    <w:rsid w:val="00F22E02"/>
    <w:rsid w:val="00F478EA"/>
    <w:rsid w:val="00F572FF"/>
    <w:rsid w:val="00F608EB"/>
    <w:rsid w:val="00F65931"/>
    <w:rsid w:val="00F84762"/>
    <w:rsid w:val="00F94A37"/>
    <w:rsid w:val="00F9578E"/>
    <w:rsid w:val="00FA6D95"/>
    <w:rsid w:val="00FA7A53"/>
    <w:rsid w:val="00FC6C95"/>
    <w:rsid w:val="00FD2954"/>
    <w:rsid w:val="00FD7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D07A4F"/>
  <w15:chartTrackingRefBased/>
  <w15:docId w15:val="{B3A092E0-87EE-4E49-B7C0-EFD17E0E7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7509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50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509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509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509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509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509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509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509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7509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750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750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7509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7509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7509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7509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7509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7509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7509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750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509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750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750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7509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7509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7509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750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7509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75093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semiHidden/>
    <w:unhideWhenUsed/>
    <w:rsid w:val="00A75093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</w:rPr>
  </w:style>
  <w:style w:type="character" w:styleId="af">
    <w:name w:val="Strong"/>
    <w:basedOn w:val="a0"/>
    <w:uiPriority w:val="22"/>
    <w:qFormat/>
    <w:rsid w:val="00A75093"/>
    <w:rPr>
      <w:b/>
      <w:bCs/>
    </w:rPr>
  </w:style>
  <w:style w:type="table" w:styleId="af0">
    <w:name w:val="Table Grid"/>
    <w:basedOn w:val="a1"/>
    <w:uiPriority w:val="39"/>
    <w:rsid w:val="00A743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310</Words>
  <Characters>1770</Characters>
  <Application>Microsoft Office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</dc:creator>
  <cp:keywords/>
  <dc:description/>
  <cp:lastModifiedBy>Sylvia</cp:lastModifiedBy>
  <cp:revision>91</cp:revision>
  <dcterms:created xsi:type="dcterms:W3CDTF">2026-04-27T00:22:00Z</dcterms:created>
  <dcterms:modified xsi:type="dcterms:W3CDTF">2026-04-27T13:35:00Z</dcterms:modified>
</cp:coreProperties>
</file>